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1CD" w:rsidRPr="00553B24" w:rsidRDefault="00E221CD" w:rsidP="00487192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125783" w:rsidRDefault="00B92D6C" w:rsidP="001257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material D</w:t>
      </w:r>
      <w:r w:rsidR="00DC6A7C" w:rsidRPr="00553B2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All o</w:t>
      </w:r>
      <w:r w:rsidR="00125783">
        <w:rPr>
          <w:rFonts w:ascii="Times New Roman" w:hAnsi="Times New Roman" w:cs="Times New Roman"/>
          <w:sz w:val="24"/>
          <w:szCs w:val="24"/>
          <w:lang w:val="en-US"/>
        </w:rPr>
        <w:t>utcomes across sectors and health domains</w:t>
      </w:r>
    </w:p>
    <w:tbl>
      <w:tblPr>
        <w:tblW w:w="13007" w:type="dxa"/>
        <w:tblLook w:val="04A0" w:firstRow="1" w:lastRow="0" w:firstColumn="1" w:lastColumn="0" w:noHBand="0" w:noVBand="1"/>
      </w:tblPr>
      <w:tblGrid>
        <w:gridCol w:w="276"/>
        <w:gridCol w:w="276"/>
        <w:gridCol w:w="4268"/>
        <w:gridCol w:w="456"/>
        <w:gridCol w:w="456"/>
        <w:gridCol w:w="460"/>
        <w:gridCol w:w="336"/>
        <w:gridCol w:w="276"/>
        <w:gridCol w:w="468"/>
        <w:gridCol w:w="419"/>
        <w:gridCol w:w="468"/>
        <w:gridCol w:w="488"/>
        <w:gridCol w:w="400"/>
        <w:gridCol w:w="468"/>
        <w:gridCol w:w="419"/>
        <w:gridCol w:w="468"/>
        <w:gridCol w:w="336"/>
        <w:gridCol w:w="400"/>
        <w:gridCol w:w="621"/>
        <w:gridCol w:w="456"/>
        <w:gridCol w:w="456"/>
        <w:gridCol w:w="336"/>
      </w:tblGrid>
      <w:tr w:rsidR="002F531A" w:rsidRPr="002F531A" w:rsidTr="00B92D6C">
        <w:trPr>
          <w:trHeight w:val="315"/>
        </w:trPr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70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Recreation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Health </w:t>
            </w:r>
            <w:r w:rsidR="00B92D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&amp;</w:t>
            </w: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Social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69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ducation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/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/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/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+/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/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Mental healt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 w:rsidR="00B92D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4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7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sychological wellbeing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Positive affect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egative affec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tres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od stat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epression/depressive state/hopelessnes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tigu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evel of burnou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houghts of suicid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umination/negative memories and feelings towards self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ital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Quality of life/general wellbe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ife purpos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ternalizing and externalizing </w:t>
            </w:r>
            <w:proofErr w:type="spellStart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havior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eralized symptoms of psychopatholog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chizophrenia symptom sever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TSD symptom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2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Mental functioning (e.g., anxiety and locus of </w:t>
            </w:r>
            <w:proofErr w:type="gramStart"/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control)*</w:t>
            </w:r>
            <w:proofErr w:type="gramEnd"/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ychophysiological stress-indicato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art rate variabil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art rate*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drenali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oradrenali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opamin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ctivity in frontal cortex of the brai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rtis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Hemoglobin</w:t>
            </w:r>
            <w:proofErr w:type="spellEnd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concentration in the prefrontal area of the brai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livary amylas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rum cortisol awakening respons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gnitive indicato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gnitive performan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a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ttention capac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centr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hibitory/regulative control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orking memo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hort term memo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oal sett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oblem solv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cademic performance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School achievement (e.g., academic </w:t>
            </w:r>
            <w:proofErr w:type="gramStart"/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erformance)*</w:t>
            </w:r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sychosocial indicato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  <w:r w:rsidR="00B92D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dentity formation/ sense of ident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nfiden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utonom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Locus of control/empowermen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lf-compass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lf-efficac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lf-estee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lf-control/-regul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ife effectivenes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silien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lf-concept/self-percep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ody imag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lf-p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aily function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rowth mindse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elf-concept (e.g., self-efficacy and self-</w:t>
            </w:r>
            <w:proofErr w:type="gramStart"/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control)*</w:t>
            </w:r>
            <w:proofErr w:type="gramEnd"/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hysical healt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ardiovascular indicator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ystolic and diastolic blood pressur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ardiovascular disease risk biomarker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mmune function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Oxidative stres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o</w:t>
            </w:r>
            <w:r w:rsidRPr="002F531A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val="en-GB" w:eastAsia="en-GB"/>
              </w:rPr>
              <w:t>‐</w:t>
            </w: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inflammatory cytokine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Leukocyte subsets 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ody composition and func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MI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tor skill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lking rehabilit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ulmonary func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Waist circumferen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uscle strengt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rceived pai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ick leav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ysical fitnes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Bodily function and physical health (e.g., changes in </w:t>
            </w:r>
            <w:proofErr w:type="gramStart"/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weight)*</w:t>
            </w:r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ctive </w:t>
            </w:r>
            <w:proofErr w:type="spellStart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havior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rcieved</w:t>
            </w:r>
            <w:proofErr w:type="spellEnd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barriers to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ariety of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dentaris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4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cial health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upportive environment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amily func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cial suppor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lien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ense of belonging/social connectednes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havior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Helping/prosocial </w:t>
            </w:r>
            <w:proofErr w:type="spellStart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havior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ntisocial </w:t>
            </w:r>
            <w:proofErr w:type="spellStart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ehavior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cial avoidan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ully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cioprofessional</w:t>
            </w:r>
            <w:proofErr w:type="spellEnd"/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status/school attendan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Risky </w:t>
            </w:r>
            <w:proofErr w:type="spellStart"/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behaviors</w:t>
            </w:r>
            <w:proofErr w:type="spellEnd"/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 (e.g., recidivism and substance </w:t>
            </w:r>
            <w:proofErr w:type="gramStart"/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abuse)*</w:t>
            </w:r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kills and relationship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cial cognition/competence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operation skill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ocial function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mount of conflict/conflict resolution skill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eer rejec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riendships/peer relation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Gender-based prejudice/role-conform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terpersonal relationships/problem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nowledge about bullyin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Interpersonal competencies***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Family development (e.g., parent-child </w:t>
            </w:r>
            <w:proofErr w:type="gramStart"/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relationship)*</w:t>
            </w:r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Social development (e.g., alienation and social </w:t>
            </w:r>
            <w:proofErr w:type="gramStart"/>
            <w:r w:rsidRPr="002F531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skills)*</w:t>
            </w:r>
            <w:proofErr w:type="gram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B92D6C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2F531A" w:rsidRPr="002F531A" w:rsidTr="00B92D6C">
        <w:trPr>
          <w:trHeight w:val="315"/>
        </w:trPr>
        <w:tc>
          <w:tcPr>
            <w:tcW w:w="4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Total </w:t>
            </w:r>
            <w:r w:rsidRPr="002F531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6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7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  <w:r w:rsidR="00B92D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9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9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531A" w:rsidRPr="002F531A" w:rsidRDefault="002F531A" w:rsidP="002F53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F53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</w:tr>
    </w:tbl>
    <w:p w:rsidR="00B92D6C" w:rsidRDefault="006F5194" w:rsidP="0012578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6F5194">
        <w:rPr>
          <w:rFonts w:ascii="Times New Roman" w:hAnsi="Times New Roman" w:cs="Times New Roman"/>
          <w:sz w:val="18"/>
          <w:szCs w:val="18"/>
          <w:lang w:val="en-US"/>
        </w:rPr>
        <w:t xml:space="preserve">+: Intervention had significant positive effect on outcome (raw count), -: Intervention had significant negative effect on outcome (raw count), +/: Intervention had significant positive or nonsignificant effect on subsets of outcome (raw count), /: Findings were non-significant (raw count), % p: Percentage of total that had positive effect on outcome, % </w:t>
      </w:r>
      <w:proofErr w:type="spellStart"/>
      <w:r w:rsidRPr="006F5194">
        <w:rPr>
          <w:rFonts w:ascii="Times New Roman" w:hAnsi="Times New Roman" w:cs="Times New Roman"/>
          <w:sz w:val="18"/>
          <w:szCs w:val="18"/>
          <w:lang w:val="en-US"/>
        </w:rPr>
        <w:t>p+m</w:t>
      </w:r>
      <w:proofErr w:type="spellEnd"/>
      <w:r w:rsidRPr="006F5194">
        <w:rPr>
          <w:rFonts w:ascii="Times New Roman" w:hAnsi="Times New Roman" w:cs="Times New Roman"/>
          <w:sz w:val="18"/>
          <w:szCs w:val="18"/>
          <w:lang w:val="en-US"/>
        </w:rPr>
        <w:t>: Percentage of total that had positive or mixed effect on outcome.</w:t>
      </w:r>
    </w:p>
    <w:p w:rsidR="006F5194" w:rsidRDefault="006F5194" w:rsidP="0012578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p w:rsidR="00B92D6C" w:rsidRPr="00B92D6C" w:rsidRDefault="00B92D6C" w:rsidP="00B92D6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B92D6C">
        <w:rPr>
          <w:rFonts w:ascii="Times New Roman" w:hAnsi="Times New Roman" w:cs="Times New Roman"/>
          <w:sz w:val="18"/>
          <w:szCs w:val="18"/>
          <w:lang w:val="en-GB"/>
        </w:rPr>
        <w:t>* Results are based on aggregate measure from the meta-analysis by Bowen and Neill (81)</w:t>
      </w:r>
    </w:p>
    <w:p w:rsidR="00B92D6C" w:rsidRPr="00B92D6C" w:rsidRDefault="00B92D6C" w:rsidP="00B92D6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B92D6C">
        <w:rPr>
          <w:rFonts w:ascii="Times New Roman" w:hAnsi="Times New Roman" w:cs="Times New Roman"/>
          <w:sz w:val="18"/>
          <w:szCs w:val="18"/>
          <w:lang w:val="en-GB"/>
        </w:rPr>
        <w:t>** Heart rate is sometimes used as an indicator of stress-related phenomena. However, heart rate is subject to a multitude of physiologic cardiac functions and therefore not an interpretationally robust measure of stress.</w:t>
      </w:r>
    </w:p>
    <w:p w:rsidR="00B92D6C" w:rsidRPr="00B92D6C" w:rsidRDefault="00B92D6C" w:rsidP="00B92D6C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B92D6C">
        <w:rPr>
          <w:rFonts w:ascii="Times New Roman" w:hAnsi="Times New Roman" w:cs="Times New Roman"/>
          <w:sz w:val="18"/>
          <w:szCs w:val="18"/>
          <w:lang w:val="en-GB"/>
        </w:rPr>
        <w:t>*** Findings are based on meta-analysis based on five controlled by Bedard (79).</w:t>
      </w:r>
    </w:p>
    <w:p w:rsidR="00125783" w:rsidRPr="00125783" w:rsidRDefault="00125783" w:rsidP="0012578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125783" w:rsidRPr="00125783" w:rsidSect="002C7A9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45DD" w:rsidRDefault="004345DD" w:rsidP="002C7A91">
      <w:pPr>
        <w:spacing w:after="0" w:line="240" w:lineRule="auto"/>
      </w:pPr>
      <w:r>
        <w:separator/>
      </w:r>
    </w:p>
  </w:endnote>
  <w:endnote w:type="continuationSeparator" w:id="0">
    <w:p w:rsidR="004345DD" w:rsidRDefault="004345DD" w:rsidP="002C7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531A" w:rsidRDefault="002F53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531A" w:rsidRDefault="002F531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531A" w:rsidRDefault="002F5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45DD" w:rsidRDefault="004345DD" w:rsidP="002C7A91">
      <w:pPr>
        <w:spacing w:after="0" w:line="240" w:lineRule="auto"/>
      </w:pPr>
      <w:r>
        <w:separator/>
      </w:r>
    </w:p>
  </w:footnote>
  <w:footnote w:type="continuationSeparator" w:id="0">
    <w:p w:rsidR="004345DD" w:rsidRDefault="004345DD" w:rsidP="002C7A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531A" w:rsidRDefault="002F531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531A" w:rsidRDefault="002F531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F531A" w:rsidRDefault="002F53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33B73"/>
    <w:multiLevelType w:val="hybridMultilevel"/>
    <w:tmpl w:val="3A16BC06"/>
    <w:lvl w:ilvl="0" w:tplc="B1CA3A34">
      <w:start w:val="8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E6F8A"/>
    <w:multiLevelType w:val="hybridMultilevel"/>
    <w:tmpl w:val="18E436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E7093"/>
    <w:multiLevelType w:val="hybridMultilevel"/>
    <w:tmpl w:val="014AE156"/>
    <w:lvl w:ilvl="0" w:tplc="19BC9E4A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922DA7"/>
    <w:multiLevelType w:val="hybridMultilevel"/>
    <w:tmpl w:val="EF4836DA"/>
    <w:lvl w:ilvl="0" w:tplc="2B3CFED6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1A4283"/>
    <w:multiLevelType w:val="hybridMultilevel"/>
    <w:tmpl w:val="FA345B8A"/>
    <w:lvl w:ilvl="0" w:tplc="EE388F5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8F1C7A"/>
    <w:multiLevelType w:val="hybridMultilevel"/>
    <w:tmpl w:val="9C587A7C"/>
    <w:lvl w:ilvl="0" w:tplc="D02600B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2E6308"/>
    <w:multiLevelType w:val="hybridMultilevel"/>
    <w:tmpl w:val="38E87E1A"/>
    <w:lvl w:ilvl="0" w:tplc="0114BFA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1739F9"/>
    <w:multiLevelType w:val="hybridMultilevel"/>
    <w:tmpl w:val="46DCF108"/>
    <w:lvl w:ilvl="0" w:tplc="04090001">
      <w:start w:val="8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AC13DD"/>
    <w:multiLevelType w:val="hybridMultilevel"/>
    <w:tmpl w:val="170C7066"/>
    <w:lvl w:ilvl="0" w:tplc="13085DBA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8967B4"/>
    <w:multiLevelType w:val="hybridMultilevel"/>
    <w:tmpl w:val="6F9E5B26"/>
    <w:lvl w:ilvl="0" w:tplc="58644E90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D2195C"/>
    <w:multiLevelType w:val="hybridMultilevel"/>
    <w:tmpl w:val="D7BE12CA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10"/>
  </w:num>
  <w:num w:numId="5">
    <w:abstractNumId w:val="5"/>
  </w:num>
  <w:num w:numId="6">
    <w:abstractNumId w:val="6"/>
  </w:num>
  <w:num w:numId="7">
    <w:abstractNumId w:val="4"/>
  </w:num>
  <w:num w:numId="8">
    <w:abstractNumId w:val="9"/>
  </w:num>
  <w:num w:numId="9">
    <w:abstractNumId w:val="8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A91"/>
    <w:rsid w:val="00040F8B"/>
    <w:rsid w:val="00057E0C"/>
    <w:rsid w:val="0008438F"/>
    <w:rsid w:val="00093804"/>
    <w:rsid w:val="000E3091"/>
    <w:rsid w:val="0010747F"/>
    <w:rsid w:val="00107D4A"/>
    <w:rsid w:val="00125783"/>
    <w:rsid w:val="001348E2"/>
    <w:rsid w:val="00143443"/>
    <w:rsid w:val="00147E15"/>
    <w:rsid w:val="00171877"/>
    <w:rsid w:val="001745C3"/>
    <w:rsid w:val="001C73F0"/>
    <w:rsid w:val="001D6A16"/>
    <w:rsid w:val="001F0334"/>
    <w:rsid w:val="0020027F"/>
    <w:rsid w:val="0024231B"/>
    <w:rsid w:val="00291E27"/>
    <w:rsid w:val="002921FF"/>
    <w:rsid w:val="002B116D"/>
    <w:rsid w:val="002C264F"/>
    <w:rsid w:val="002C568D"/>
    <w:rsid w:val="002C7A91"/>
    <w:rsid w:val="002F531A"/>
    <w:rsid w:val="00307DB2"/>
    <w:rsid w:val="003137F8"/>
    <w:rsid w:val="00322EFC"/>
    <w:rsid w:val="003233FE"/>
    <w:rsid w:val="003414A5"/>
    <w:rsid w:val="00343BD4"/>
    <w:rsid w:val="00362335"/>
    <w:rsid w:val="00377C14"/>
    <w:rsid w:val="00385A26"/>
    <w:rsid w:val="003D6E54"/>
    <w:rsid w:val="003E5941"/>
    <w:rsid w:val="004159DA"/>
    <w:rsid w:val="00415CE8"/>
    <w:rsid w:val="00417CBE"/>
    <w:rsid w:val="004345DD"/>
    <w:rsid w:val="0048112F"/>
    <w:rsid w:val="00487192"/>
    <w:rsid w:val="004F5AF2"/>
    <w:rsid w:val="00553B24"/>
    <w:rsid w:val="0058399C"/>
    <w:rsid w:val="00600941"/>
    <w:rsid w:val="00612970"/>
    <w:rsid w:val="00630C58"/>
    <w:rsid w:val="006A243D"/>
    <w:rsid w:val="006A508B"/>
    <w:rsid w:val="006C5947"/>
    <w:rsid w:val="006F5194"/>
    <w:rsid w:val="00705FC6"/>
    <w:rsid w:val="00737380"/>
    <w:rsid w:val="00741ABF"/>
    <w:rsid w:val="00786EEB"/>
    <w:rsid w:val="00796EDA"/>
    <w:rsid w:val="007D1099"/>
    <w:rsid w:val="007D56E9"/>
    <w:rsid w:val="007D60BF"/>
    <w:rsid w:val="007E760E"/>
    <w:rsid w:val="00814948"/>
    <w:rsid w:val="00855568"/>
    <w:rsid w:val="00896E8B"/>
    <w:rsid w:val="00897D07"/>
    <w:rsid w:val="008C585C"/>
    <w:rsid w:val="008D0D35"/>
    <w:rsid w:val="00923837"/>
    <w:rsid w:val="00925D7F"/>
    <w:rsid w:val="00960C35"/>
    <w:rsid w:val="00982F0C"/>
    <w:rsid w:val="00986B1A"/>
    <w:rsid w:val="009A171E"/>
    <w:rsid w:val="009B3473"/>
    <w:rsid w:val="009B43D9"/>
    <w:rsid w:val="009D0DC0"/>
    <w:rsid w:val="009F4FBD"/>
    <w:rsid w:val="009F5518"/>
    <w:rsid w:val="00A01101"/>
    <w:rsid w:val="00A022A7"/>
    <w:rsid w:val="00A06776"/>
    <w:rsid w:val="00A402C4"/>
    <w:rsid w:val="00A62DB3"/>
    <w:rsid w:val="00A76F75"/>
    <w:rsid w:val="00A92AC4"/>
    <w:rsid w:val="00AA737A"/>
    <w:rsid w:val="00AB4A8E"/>
    <w:rsid w:val="00AC27F7"/>
    <w:rsid w:val="00B201DD"/>
    <w:rsid w:val="00B36E82"/>
    <w:rsid w:val="00B4630C"/>
    <w:rsid w:val="00B92D6C"/>
    <w:rsid w:val="00B95BAA"/>
    <w:rsid w:val="00BA61FF"/>
    <w:rsid w:val="00BD06A2"/>
    <w:rsid w:val="00BE21D3"/>
    <w:rsid w:val="00BF112D"/>
    <w:rsid w:val="00C461C7"/>
    <w:rsid w:val="00C478EB"/>
    <w:rsid w:val="00C54E08"/>
    <w:rsid w:val="00CA6A5B"/>
    <w:rsid w:val="00CB3444"/>
    <w:rsid w:val="00CD1713"/>
    <w:rsid w:val="00CF376A"/>
    <w:rsid w:val="00D141DA"/>
    <w:rsid w:val="00D91125"/>
    <w:rsid w:val="00D95FD1"/>
    <w:rsid w:val="00DC3C70"/>
    <w:rsid w:val="00DC6A7C"/>
    <w:rsid w:val="00DE6F79"/>
    <w:rsid w:val="00E03AF6"/>
    <w:rsid w:val="00E221CD"/>
    <w:rsid w:val="00E46A81"/>
    <w:rsid w:val="00ED16FB"/>
    <w:rsid w:val="00EF5F30"/>
    <w:rsid w:val="00F4313F"/>
    <w:rsid w:val="00F5324A"/>
    <w:rsid w:val="00F61D02"/>
    <w:rsid w:val="00F84C1B"/>
    <w:rsid w:val="00FA7BEE"/>
    <w:rsid w:val="00FB7360"/>
    <w:rsid w:val="00FC1D78"/>
    <w:rsid w:val="00FD2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D0BBB"/>
  <w15:docId w15:val="{F885C819-FF56-40E2-ACDA-2B0735D47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7A9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A91"/>
  </w:style>
  <w:style w:type="paragraph" w:styleId="Footer">
    <w:name w:val="footer"/>
    <w:basedOn w:val="Normal"/>
    <w:link w:val="FooterChar"/>
    <w:uiPriority w:val="99"/>
    <w:unhideWhenUsed/>
    <w:rsid w:val="002C7A91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A91"/>
  </w:style>
  <w:style w:type="character" w:styleId="CommentReference">
    <w:name w:val="annotation reference"/>
    <w:basedOn w:val="DefaultParagraphFont"/>
    <w:uiPriority w:val="99"/>
    <w:semiHidden/>
    <w:unhideWhenUsed/>
    <w:rsid w:val="00FA7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B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B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B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BE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85A2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B4A8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9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DFE833-57E0-4ADF-B41B-B0373C46E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74</Words>
  <Characters>6693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ærke Mygind Grønfeldt</dc:creator>
  <cp:lastModifiedBy>LAERKE MYGIND GRONFELDT</cp:lastModifiedBy>
  <cp:revision>4</cp:revision>
  <dcterms:created xsi:type="dcterms:W3CDTF">2019-02-10T16:54:00Z</dcterms:created>
  <dcterms:modified xsi:type="dcterms:W3CDTF">2019-04-01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6"&gt;&lt;session id="NoGz3ayR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pref name="dontAskDelayCitationUpdates" value="true"/&gt;&lt;/prefs&gt;&lt;/data&gt;</vt:lpwstr>
  </property>
</Properties>
</file>